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958" w:type="dxa"/>
        <w:tblLook w:val="04A0" w:firstRow="1" w:lastRow="0" w:firstColumn="1" w:lastColumn="0" w:noHBand="0" w:noVBand="1"/>
      </w:tblPr>
      <w:tblGrid>
        <w:gridCol w:w="3119"/>
        <w:gridCol w:w="1843"/>
        <w:gridCol w:w="2409"/>
        <w:gridCol w:w="2150"/>
        <w:gridCol w:w="2357"/>
        <w:gridCol w:w="2080"/>
      </w:tblGrid>
      <w:tr w:rsidR="008C4BA3" w:rsidRPr="008C4BA3" w:rsidTr="008C4BA3">
        <w:trPr>
          <w:trHeight w:val="280"/>
        </w:trPr>
        <w:tc>
          <w:tcPr>
            <w:tcW w:w="13958" w:type="dxa"/>
            <w:gridSpan w:val="6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upplementary Table S1</w:t>
            </w: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The global disease burden of chronic kidney disease attributed to high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dy mass index</w:t>
            </w: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 204 countries and territories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cation</w:t>
            </w:r>
          </w:p>
        </w:tc>
        <w:tc>
          <w:tcPr>
            <w:tcW w:w="4252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0</w:t>
            </w:r>
          </w:p>
        </w:tc>
        <w:tc>
          <w:tcPr>
            <w:tcW w:w="4507" w:type="dxa"/>
            <w:gridSpan w:val="2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2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PC_CI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409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R</w:t>
            </w:r>
          </w:p>
        </w:tc>
        <w:tc>
          <w:tcPr>
            <w:tcW w:w="21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235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R</w:t>
            </w:r>
          </w:p>
        </w:tc>
        <w:tc>
          <w:tcPr>
            <w:tcW w:w="2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ea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(311-10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05(4.712-16.3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9(502-232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37(5.769-27.2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 (1.19 to 1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33-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8(1.904-5.4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(85-2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6(2.024-6.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42 to 0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(262-1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83(3.057-11.80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2(1891-542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93(7.129-20.6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 (2.65 to 3.1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n Sa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64(4.493-18.68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6-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532(13.177-48.5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 (3.29 to 3.8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or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-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7(1.63-5.8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(1.357-4.9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(-0.34 to 0.1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44-1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8(1.309-5.6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(243-100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8(2.436-10.0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 (1.54 to 1.8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gua and Barbu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7(4.407-13.4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10-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68(9.938-27.27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 (2.84 to 3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9(1487-404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7(4.924-13.5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3(3349-860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63(5.774-14.8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 (0.23 to 0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9(0.087-0.29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(61-19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5(1.408-4.54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 (7.37 to 10.0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(212-6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7(1.163-3.6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0(1020-289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64(1.904-5.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 (1.76 to 2.3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(102-3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6(0.849-2.4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4(605-170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7(2.501-7.0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8 (4.5 to 5.8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33-1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9(0.66-2.2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(146-48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4(1.476-4.9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 (2.63 to 3.2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a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7-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37(4.317-11.74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34-8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86(8.59-23.3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 (2.55 to 3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7-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56(5.37-19.3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70-16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87(13.173-34.2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 (1.75 to 2.4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(151-6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7(0.339-1.4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9(826-300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(0.646-2.3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 (1.85 to 2.2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bad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(11-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83(3.963-10.49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(38-1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91(7.491-20.2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(2.28 to 2.9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8-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(0.064-0.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(49-1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(0.305-0.9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1 (3.92 to 5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8(177-5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7(1.117-3.32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0(455-14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6(1.444-4.4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(1.29 to 1.8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4-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69(4.541-12.43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33-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52(11.004-28.4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 (2.61 to 3.6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(36-1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14(1.914-7.3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3(147-53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41(3.19-11.7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1.34 to 1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rmu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72(3.964-9.50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7-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5(4.831-11.5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75 to 1.3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-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3(1.251-4.89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1-4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7(1.836-7.1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17 to 1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olivia (</w:t>
            </w: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rinational</w:t>
            </w:r>
            <w:proofErr w:type="spellEnd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(144-4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09(4.953-16.7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2(842-253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462(9.835-30.7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 (2.14 to 2.3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(45-1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76(1.237-3.82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(104-3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13(1.619-5.4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81 to 1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sw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6-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5(1.26-5.31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43-14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4(3.62-12.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 (3.31 to 3.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5(2404-63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99(2.967-8.0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02(11197-2719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68(4.548-11.2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 (1.06 to 1.4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unei Darussal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1(2.023-7.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9-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25(3.076-10.3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 (1.49 to 1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(131-3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6(1.313-3.5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9(453-13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02(3.22-9.1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 (3.32 to 4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kina Fa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43-1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2(1.187-4.8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(139-57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04(1.745-7.1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 (1.23 to 1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un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21-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1(1.027-4.1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51-2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5(1.284-5.2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 (0.14 to 0.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o Ver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4(1.005-3.59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13-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(3.004-12.0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 (3.2 to 3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22-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3(0.542-2.3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(82-3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49(0.745-3.3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 (0.87 to 1.3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er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(203-6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61(5.365-19.33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9(942-321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118(8.99-30.7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 (0.55 to 1.0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3(375-10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41(1.182-3.44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91(1398-43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6(1.687-5.2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 (1.38 to 1.8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frican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21-7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5(1.992-7.6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(66-25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2(3.349-13.1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 (1.51 to 1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34-1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8(1.334-5.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(102-3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29(2.036-7.8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89 to 1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5(251-6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7(2.789-7.30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(1030-29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01(3.891-11.1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 (1.15 to 2.0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98(5254-222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4(0.82-3.42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12(27229-9110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(1.405-4.7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1.31 to 1.5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(331-10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(2.101-6.7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6(1420-433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11(2.521-7.7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(0.63 to 0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2(1.411-5.9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13-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45(3.028-12.3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 (2.1 to 2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26-1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51(2.701-11.54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(103-4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91(4.227-17.9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1.07 to 1.3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ok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8(2.557-9.55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4(4.278-14.1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37 to 1.5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38-1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67(2.29-6.5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3(289-8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02(5.217-15.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 (2.33 to 3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么</w:t>
            </w: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</w:t>
            </w:r>
            <w:proofErr w:type="spellEnd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'Ivo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(84-3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3(2.598-9.3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(400-138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2(4.038-14.1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 (1.53 to 2.1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81-2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8(1.515-4.19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(252-74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7(2.518-7.4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 (3.81 to 4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109-3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2(1.112-3.2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0(687-18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82(3.442-9.1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81 (-1.07 to -0.5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15-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34(3.354-13.06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(42-16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7(2.829-9.9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9 (-0.49 to -0.0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zech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(206-5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4(1.534-4.0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(306-89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2(1.304-3.8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11 to 1.3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People's 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(104-4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4(0.845-3.7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4(397-161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17(1.36-5.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 (1.38 to 1.5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Republic of the 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8(363-11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58(2.842-9.66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0(1367-505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2(4.651-17.0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 (1.44 to 1.7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(48-1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5(0.549-1.64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(252-77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6(1.772-5.4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 (3.69 to 4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jibou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6(0.778-3.53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9-3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4(1.72-7.5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 (2.5 to 2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09(6.48-18.0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11-2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8(13.541-35.31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 (2.38 to 2.5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(83-2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7(2.462-7.46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9(485-144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84(4.886-14.6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 (2.77 to 3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(209-5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19(4.277-11.5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33(1552-444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93(10.024-28.3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2 (2.02 to 3.8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2(1591-48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69(8.313-26.1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66(7865-208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743(16.229-45.3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 (2.41 to 2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 Salv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(102-3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7(3.472-11.74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0(828-24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18(12.942-38.0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 (3.58 to 4.6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atorial 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5-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2(3.172-11.1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30-1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467(7.066-29.4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 (3.02 to 3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t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5-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4(0.533-2.41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25-1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6(1.119-5.4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 (2.54 to 2.6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2-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8(0.617-2.0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(96-26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93(2.93-8.2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 (3.92 to 5.1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wat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0-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1(4.37-14.5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44-14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03(9.914-31.4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 (2.25 to 3.6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iop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(306-12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(1.839-7.57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9(673-27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69(1.764-7.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43 (-0.6 to -0.2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j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1-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41(3.496-13.6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(54-18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1(8.899-30.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 (2.12 to 2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30-9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2(0.417-1.28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(115-38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7(0.676-2.2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 (2.02 to 2.4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4(867-26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6(0.981-2.9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69(2497-74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1(1.181-3.5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 to 1.4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(24-7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93(4.764-15.8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(84-3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259(9.279-39.4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 (2.41 to 2.8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7-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6(2.213-8.1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38-1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97(4.218-15.4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 (1.56 to 1.8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(20-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4(0.331-1.08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(80-30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6(1.334-4.9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 (4.36 to 5.7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0(1447-47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4(1.076-3.50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48(4984-188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06(1.947-7.2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 (2.98 to 3.9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h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(85-3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5(1.658-6.48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2(783-25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33(5.634-18.5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 (3.85 to 4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1(442-12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82(3.086-8.7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0(1223-36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4(3.705-10.6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 (-0.89 to 1.0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reen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(1.96-6.23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6(2.071-7.8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76 to 1.1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76(4.344-13.0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2-3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02(10.881-31.4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 (3.11 to 3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11(3.882-11.7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9-2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7(4.08-12.8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 (0.7 to 1.4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(117-3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56(4.247-12.2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4(849-26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97(7.956-24.8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 (2.46 to 3.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(54-1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6(1.755-6.6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(131-51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76(2.525-10.08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 (1.24 to 1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-Biss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9-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1(2.669-9.97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22-8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5(3.436-13.7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 (0.83 to 0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y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7-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3(4.765-13.5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72-2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02(11.53-33.2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 (3.71 to 4.4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(41-1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7(1.316-5.8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(145-80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33(2.044-11.6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 (2 to 2.2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du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26-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5(1.343-4.5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5(196-68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6(3.405-11.8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 (3.14 to 3.6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(139-38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3(1.002-2.79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(360-11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(1.679-5.3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 (2.71 to 3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-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1(0.584-1.6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7-2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6(0.996-3.0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(2.31 to 2.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9(1918-65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(0.459-1.55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49(12246-3990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7(1.088-3.6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 (2.75 to 2.9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0(573-21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2(0.623-2.3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2(3105-1149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.372-4.9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 (2.68 to 2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n (Islamic Republic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8(392-13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34(1.848-6.55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6(2531-74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35(3.672-11.0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 (1.91 to 2.1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2(563-15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01(7.392-21.0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4(1590-54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561(8.406-28.7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 (0.23 to 0.6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39-1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4(1.041-3.2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(120-35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1(1.38-4.0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 (1.27 to 1.6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(143-4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73(3.366-9.8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7(403-134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58(2.784-9.3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 (-0.14 to 0.8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8(1019-30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8(1.156-3.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3(3047-96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9(1.444-4.5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67 to 0.9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a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47-1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2(2.577-8.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(171-5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5(5.33-16.6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 (0.97 to 2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0(1480-50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0.96-3.29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15(5087-1761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5(0.925-3.0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 (-0.38 to -0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64-18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238(5.697-17.4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6(495-12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541(8.682-22.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56 to 1.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(69-2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8(0.532-1.7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4(254-8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33(1.553-5.3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 (2.86 to 3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(81-3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6(1.155-4.50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9(611-207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16(3.128-11.1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 (3.41 to 3.6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iba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9(3.174-12.6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-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118(5.659-27.1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73 to 2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27-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(4.918-15.29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102-2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8(4.389-11.6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 (-0.75 to -0.2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1-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(0.361-1.1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62-18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1(1.285-3.9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 (1.67 to 3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ao People's Democratic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27-1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(1.418-5.7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(75-3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4(1.758-8.5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19 to 1.2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9-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6(0.269-0.91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(55-16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5(1.222-3.7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3 (4.45 to 5.4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(86-2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53(4.613-15.20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0(447-13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95(6.908-20.2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 (1.2 to 1.5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sot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1-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61(1.389-5.33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48-19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33(5.13-20.8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 (4.96 to 6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43-1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96(4.011-12.9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(117-41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6(5.889-21.5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 (1.35 to 1.9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(59-2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19(3.355-11.9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3(407-14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05(8.85-30.9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4 (3.78 to 4.2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0-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3(0.22-0.7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58-16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6(0.922-2.6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 (2.72 to 3.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8-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01(1.484-4.30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(21-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52(1.687-6.1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 (1.01 to 1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(33-1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7(0.777-3.38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(116-51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7(1.354-5.9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 (1.91 to 2.1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w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(46-19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22(1.505-6.4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(196-7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3(3.085-11.8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 (1.81 to 2.2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(197-6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51(2.239-6.7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9(1095-321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2(4.114-12.1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 (1.58 to 1.9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1(2.317-9.66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7-2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6(1.989-8.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9 (-1.01 to -0.5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(81-2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5(2.406-8.3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9(232-7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78(2.898-10.3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52 to 0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5-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1(1.392-4.27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9-6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14(1.624-5.7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54 to 1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shall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2(2.934-15.93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1-1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98(3.453-43.5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 (2.01 to 2.4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(40-1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39(4.603-15.54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1(118-40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584(6.632-22.6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 (0.58 to 0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24-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23(3.417-11.9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(189-60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915(10.291-33.2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 (3.27 to 4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5(1870-55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21(5.145-15.8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62(13956-354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52(11.274-28.9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 (2.15 to 3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nesia (Federated States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4(3.917-17.19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5-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7.094-32.9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 (1.93 to 2.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a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5(1.028-2.97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07(1.814-5.2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 (1.83 to 2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6-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1(1.547-4.8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(40-12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1(1.847-5.8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 (-0.13 to 0.1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15-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1(2.482-6.8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36-10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7(3.934-11.6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6 to 2.1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oc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2(374-14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81(2.9-11.3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5(1984-626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42(6.474-20.6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 (2.58 to 2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zambi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34-1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3(0.705-3.1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(162-69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1(1.693-7.3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 (3.08 to 3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5(202-8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1(0.939-3.8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5(596-23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21(1.282-4.9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57 to 0.7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am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9-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4(1.629-6.15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(45-14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6(4.063-13.0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 (2.07 to 2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2(4.69-19.47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-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049(9.541-39.9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 (2.08 to 2.3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(38-1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8(0.401-1.6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(234-9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9(1.067-4.0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 (2.8 to 3.4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(158-5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3(0.782-2.5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6(701-213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57(1.7-5.1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 (2.2 to 2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45-1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(1.199-3.3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(201-5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8(2.217-5.72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 (1.71 to 2.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arag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49-1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8(3.337-11.4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9(429-13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99(8.956-29.0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 (3.17 to 4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32-1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4(1.356-5.1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(102-4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1(1.472-5.9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 (0.15 to 0.3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3(736-25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1(1.989-7.0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8(2703-87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31(3.717-12.0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 (1.66 to 1.8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56(3.636-14.5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512(7.765-37.9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 (2.79 to 3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Maced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26-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79(1.498-4.52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(61-20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(2.26-7.4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 (1.11 to 1.8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ern Mariana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37(5.45-21.08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-1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134(9.617-36.87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 (1.87 to 2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(37-1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2(0.472-1.4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125-3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9(0.987-3.0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2 (2.38 to 3.0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3-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04(2.164-8.41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(146-39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428(9.751-26.4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 (4.65 to 5.3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7(646-21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9(1.226-4.2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52(2948-1048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2(2.624-9.1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(2.24 to 2.7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2(4.26-15.96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-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005(8.6-32.3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 (2.36 to 2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50-1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461(6.815-23.0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0(172-48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991(8.695-26.0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 (0.46 to 0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31-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2(2.243-6.19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(284-79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86(6.283-17.5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 (3.15 to 4.0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ua New 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(10-4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6(0.57-2.80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35-1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1(0.702-3.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 (0.57 to 0.7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gu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(66-1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4(3.189-8.8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(296-9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14(5.301-16.48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 (2.05 to 2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(443-128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22(3.96-11.67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7(2045-622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37(6.093-18.6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 (0.92 to 1.3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4(300-11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3(1.186-4.61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25(1969-825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(2.511-10.5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 (2.92 to 3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0(812-230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8(1.945-5.52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9(933-26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4(1.21-3.4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9 (-2.5 to -1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(219-6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6(1.763-5.3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6(742-23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87(2.26-7.2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 (0.46 to 1.4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to R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(226-6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08(6.682-17.94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7(678-18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61(8.668-21.8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0.99 to 1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4-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56(5.481-23.4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57-13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13(11.595-28.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35 to 1.6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(235-8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3(1.094-4.30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3(953-347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7(1.052-3.8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 (-0.36 to 0.0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Republic of Moldo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8-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2(0.199-0.62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36-10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(0.595-1.7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 (2.3 to 3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(394-11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16(1.544-4.54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8(725-18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01(1.841-4.70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 (0.15 to 1.1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4(852-255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5(0.483-1.44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3(2479-674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3(1.021-2.7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 (1.45 to 2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w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30-1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5(1.27-5.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(79-37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4(1.563-7.3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-0.37 to 0.3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Kitts and Ne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23(6.621-19.9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8-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68(12.559-35.0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 (2.63 to 3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Lu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-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43(4.394-13.91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17-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63(7.091-21.5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 (1.47 to 2.0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Vincent and the Grenad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19(2.675-8.7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9-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18(6.464-19.9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 (3.1 to 3.7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3-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69(3.899-16.1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0-3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.557(7.461-26.9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 (1.9 to 2.0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 Mari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8(0.848-2.5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(0.612-2.2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18 to 1.0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o Tome and Princi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3-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7(4.555-14.9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9-2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662(9.162-31.4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 (2.4 to 2.5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7(338-11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893(6.273-21.60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36(3151-78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617(19.801-53.0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3 (2.82 to 3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ne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(90-2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45(3.24-10.57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(281-100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81(4.173-14.8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 (0.71 to 0.9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(221-67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9(2.432-7.6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6(531-154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3(3.062-8.9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 (0.5 to 0.7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ychel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2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07(3.177-9.8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8-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628(6.899-23.8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 (2.73 to 3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erra Le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33-1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2(1.853-6.43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(78-2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75(2.39-8.5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84 to 0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17-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3(0.87-3.0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(84-30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(1.012-3.6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 (1.46 to 2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117-3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8(1.983-5.3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0(183-48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1(1.914-5.0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 (-0.1 to 0.0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25-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7(1.034-2.98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(68-1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(1.251-3.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1.1 to 1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omon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5(1.308-8.14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5-2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6(1.495-8.8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 (-0.04 to 0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29-1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99(1.392-6.03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(112-48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9(2.067-9.3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 (1.52 to 1.6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2(409-13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83(2.121-7.0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1(2380-698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6(5.836-17.6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7 (2.61 to 3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Su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23-1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38(1.02-4.82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(61-2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47(1.875-8.6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 (1.88 to 2.3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3(948-30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1(1.817-5.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1(2225-78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2(1.587-5.4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4 (-0.14 to 0.0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(100-41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5(1.021-4.3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5(359-174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7(1.404-6.8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 (1 to 1.3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(200-7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67(2.325-9.0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(856-304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495(4.92-17.5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 (2.37 to 2.7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i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9-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5(3.33-10.40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39-13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32(6.212-21.3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 (2.35 to 2.7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we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(78-2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2(0.453-1.4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3(362-117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(1.246-4.0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 (3.55 to 3.8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(92-3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8(0.82-2.80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9(274-11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6(1.056-4.2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 (1.8 to 2.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(274-8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8(5.941-18.3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4(1086-32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373(10.288-31.8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1.25 to 1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(276-10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9(2.382-9.1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7(1163-442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07(2.567-9.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 (0.26 to 0.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-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(0.155-0.5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(15-5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1(0.258-0.98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 (0.92 to 1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6(325-13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6(1.038-4.16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40(2547-1105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08(2.324-10.12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 (2.32 to 2.7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or-Les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-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(0.478-2.3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6-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9(0.786-3.8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 (1.42 to 2.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21-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16(2.037-7.24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(106-3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22(3.636-13.2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 (1.61 to 1.7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kel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81(2.682-11.46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06(5.174-20.7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 (2.18 to 2.5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2(1.667-7.34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3-1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26(3.517-13.94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 (2.01 to 2.4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dad and Toba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28-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99(3.701-10.5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(160-48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818(8.334-25.0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 (3.02 to 3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(82-2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19(1.904-6.9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3(578-204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2(4.909-17.5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 (3.03 to 3.1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1(1438-43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24(4.903-14.8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81(5592-1568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1(6.539-18.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0.78 to 1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9-5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4(0.946-2.82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(97-3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6(2.364-8.17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 (2.27 to 3.4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val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-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32(1.983-10.4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0-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104(4.136-22.8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8 (2.47 to 2.6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(54-2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9(0.992-4.1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8(245-103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95(1.978-8.2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 (1.64 to 1.9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8-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(0.012-0.0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(200-68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(0.275-0.9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26 (12.24 to 16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2-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94(3.059-11.1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(169-4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941(8.317-26.5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2 (5.12 to 6.7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8(450-15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(0.47-1.59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6(1093-39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8(0.682-2.4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 (1.75 to 2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Republic of Tanz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1(177-6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8(1.829-6.67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7(835-27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54(3.795-12.4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 (1.99 to 2.0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of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66(5407-140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2(1.647-4.2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324(33545-8915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2(5.472-14.1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 (0.66 to 1.2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Virgin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-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6(4.383-11.8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8-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4(4.929-14.4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7 (4.04 to 4.4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ugu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70-2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1(1.81-5.5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(172-5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67(2.624-8.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 (1.25 to 1.7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47-2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6(0.432-2.0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1(441-15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1(1.759-6.0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2.16 to 3.8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Vanua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-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8(2.331-10.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5-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69(3.42-15.57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 (1.35 to 1.4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ezuela (Bolivarian Republic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7(240-6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66(2.639-7.3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32(2202-669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5(7.49-23.0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 (2.74 to 3.6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(163-71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(0.439-1.96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3(789-358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6(0.862-3.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 (2.56 to 2.9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(59-2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69(1.451-5.78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(297-11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12(2.522-9.7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 (1.56 to 2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47-1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9(1.949-7.5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(253-97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73(4.06-15.8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 (1.87 to 2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mbabw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(43-1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6(1.248-5.2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1(243-8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2(4.041-15.4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9 (3.61 to 4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10(9208-3092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.759(127.753-426.85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05(16015-7022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.198(147.42-672.0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 (0.99 to 1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3(987-27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535(49.801-135.77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48(2218-58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11(53.109-142.54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 (0.25 to 0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03(7405-262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1(64.657-236.71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765(44360-1217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.262(133.864-367.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 (2.12 to 2.5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erican Sa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(30-10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.649(120.492-442.2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1(156-48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.9(321.389-1029.31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 (2.95 to 3.4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dor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(20-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29(38.016-116.97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57-1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422(35.337-106.49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3 (-0.2 to 0.1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go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0(1490-63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605(35.098-149.5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77(7999-3214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.358(60.692-246.0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 (1.4 to 1.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gua and Barbu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59-1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739(115.513-327.19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9(248-6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9.669(228.973-585.8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 (2.42 to 2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gen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441(33276-857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447(103.96-270.9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059(66099-16598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127(117.733-296.0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 (0.21 to 0.8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7(613-180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59(22.532-66.4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5(2417-69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261(56.725-162.3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 (2.92 to 3.5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ustr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62(5229-153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943(27.581-80.69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23(19627-4939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268(41.612-102.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 (1.26 to 1.6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Aust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24(2868-83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19(24.392-70.3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63(9611-2630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803(46.084-125.7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9 (2.59 to 3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1(2252-64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369(42.834-120.74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88(7707-211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4(68.675-197.5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 (1.52 to 1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am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(218-5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.905(126.542-320.3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7(1000-241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.76(233.52-573.7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 (2.24 to 2.6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8(214-6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.692(117.44-392.94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5(1944-44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.008(243.392-604.2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 (1.23 to 1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73(5066-222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579(10.134-43.4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310(29134-1027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97(20.311-72.2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9 (2.21 to 2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rbad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(282-7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.209(105.775-261.37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9(862-22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.953(176.395-449.29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 (1.92 to 2.4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80(1446-47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01(11.469-37.6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26(3601-978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012(23.07-63.2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7 (1.59 to 2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g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31(4419-129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662(28.608-83.5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02(9002-2626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908(36.152-102.2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 (0.98 to 1.3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liz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(119-2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.333(123.043-302.31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3(954-20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.823(287.195-657.70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 (2.51 to 3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7(1010-37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888(49.143-181.75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91(4473-161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523(78.861-282.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23 to 1.4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rmu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62-14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.933(98.431-224.35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(147-33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.563(115.272-250.48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 (0.49 to 1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(112-3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619(41.047-145.2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9(333-12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.043(52.257-192.9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 (0.84 to 0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livia (</w:t>
            </w: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urinational</w:t>
            </w:r>
            <w:proofErr w:type="spellEnd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tate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59(3841-124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719(118.812-380.3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771(21299-5992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.284(229.399-660.3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 (1.79 to 1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01(1536-44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95(37.875-109.4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2(2684-838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228(43.933-138.3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 (0.49 to 0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tsw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2(198-7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269(35.171-136.74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7(1279-44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.135(85.657-294.2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 (2.8 to 3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razi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857(76545-1967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599(81.201-215.29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4253(286017-67061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.576(113.178-268.0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 (0.61 to 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Brunei Darussal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52-18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29(46.708-169.1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2(269-81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.516(72.516-227.2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 (1.39 to 1.6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94(4768-1235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257(42.282-110.8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23(11483-3199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734(86.521-242.8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 (2.63 to 3.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kina Fas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2(1230-51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427(28.475-116.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0(4167-167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722(40.68-167.6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15 to 1.3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urund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5(552-22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918(23.669-95.70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0(1456-59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99(28.553-116.8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 (-0.05 to 0.3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bo Ver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(68-23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563(30.501-103.94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(366-12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879(76.168-271.17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 (2.62 to 2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4(702-30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17(14.646-63.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09(2485-1170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648(19.335-87.09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 (0.71 to 1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ero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25(5951-191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1.054(128.379-428.95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674(28263-935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353(210.713-690.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54 to 1.0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52(8519-235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63(26.33-72.6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604(25800-749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55(35.91-100.3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1.19 to 1.5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al African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1(691-259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645(54.128-203.85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7(2341-896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.894(90.393-337.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 (1.47 to 1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6(942-35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231(34.405-125.67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65(3077-1156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4(50.507-190.4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 (0.84 to 1.1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00(6531-167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286(66.115-169.32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23(20610-546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.381(80.101-211.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59 to 1.4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224(157171-67116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492(19.705-82.98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819(702691-22573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968(33.815-109.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 (1.32 to 1.5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lo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54(9925-304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584(54.863-168.99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548(35646-10395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727(63.951-186.9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46 to 0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oro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(65-2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127(32.646-132.91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(315-130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396(64.442-264.8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 (1.91 to 2.1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6(812-33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35(70.856-287.81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52(3613-1408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.306(113.654-444.16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 (0.91 to 1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ook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9-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.973(73.181-242.18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(28-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.945(108.549-330.3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17 to 1.3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sta 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7(1192-33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578(67.065-190.0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39(7724-207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.042(139.154-375.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 (1.94 to 2.6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么</w:t>
            </w: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</w:t>
            </w:r>
            <w:proofErr w:type="spellEnd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d'Ivoi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5(2792-101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931(64.093-224.6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492(12715-4592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.149(102.011-351.7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85 to 1.2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9(2468-66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758(42.465-114.72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63(5117-1464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.473(56.647-161.41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2 (3.02 to 3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b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0(3604-996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502(35.284-97.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64(17039-421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.655(91.505-221.5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3 (-0.7 to -0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(322-11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516(54.001-194.27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(856-298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459(48.58-164.6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67 (-0.79 to -0.5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zech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93(6519-165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389(48.653-122.8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93(7795-217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702(37.331-101.9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 (1.09 to 1.3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People's 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33(2963-128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513(20.127-86.95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43(9677-406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848(30.655-128.19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 (1.27 to 1.3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mocratic Republic of the Con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33(10993-369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.875(70.459-231.9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969(42912-1525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.877(110.991-394.0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 (1.36 to 1.6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nma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7(1529-46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.027(18.744-57.2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0(4799-139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398(38.534-109.80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 (1.94 to 2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jibou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25-1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013(17.918-77.63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(251-10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776(38.459-162.9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 (2.38 to 2.6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(89-2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4.105(154.746-409.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(264-65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0.831(316.242-794.7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 (2.33 to 2.5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minican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5(2563-72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127(64.412-186.04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856(13827-3810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.191(134.146-369.5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 (2.83 to 3.2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cu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79(5489-133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.272(100.918-251.85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179(35786-1027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5.547(219.911-629.7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 (1.76 to 3.4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Egyp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219(41529-1180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3.264(167.061-488.1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342(202168-5183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1.765(335.914-896.3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2 (2.42 to 2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l Salvad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96(3071-92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135(99.469-301.8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48(21021-5823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.229(343.552-948.55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7 (3.5 to 4.4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quatorial 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(170-5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.236(84.081-287.28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7(1013-378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.162(167.452-655.3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3 (2.47 to 3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it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(156-7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352(12.67-59.2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9(723-36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771(25.898-124.17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 (2.29 to 2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8(570-180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562(28.729-91.6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6(2025-53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.968(71.791-193.9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 (2.04 to 2.8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watini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2(294-9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701(102.381-327.3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3(1292-45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2.919(227.139-753.8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 (2.26 to 3.6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iop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77(8123-354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26(41.27-174.4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209(16973-674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069(39.364-156.6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 (-0.88 to -0.5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j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5(358-12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.771(94.756-333.6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9(1491-49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.121(200.313-667.40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 (1.88 to 2.5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n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2(1206-34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421(17.038-49.5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17(2706-837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.776(19.594-61.1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 (0.9 to 1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71(17383-5262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45(20.281-61.6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65(43269-12417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946(26.236-74.3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76 to 0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b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6(697-22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493(119.972-389.2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8(2517-90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.576(229.087-838.9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 (2.03 to 2.4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5(216-7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406(56.644-194.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2(1120-38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.041(104.206-358.3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 (1.47 to 1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8(1944-57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669(31.837-94.4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1(3233-1042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296(57.62-185.7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 (2.05 to 2.7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rman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521(39058-1225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604(30.697-96.2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221(83148-2895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12(38.953-127.1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 (1.18 to 1.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h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77(2476-91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913(38.03-140.65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357(21244-6762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.438(125.465-398.0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2 (3.63 to 3.8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40(8644-237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796(57.919-160.00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071(20004-5568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.706(72.692-199.19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 (-0.19 to 1.0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en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14-4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72(43.607-135.7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31-10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901(46.816-162.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 (0.61 to 0.9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rena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(81-2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.061(124.947-351.78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6(331-87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3.769(282.034-749.0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 (2.82 to 3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(69-1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321(90.511-265.13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(261-7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.922(126.48-372.9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 (1.47 to 2.0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tema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86(3506-99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.076(100.583-283.8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518(24254-725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5.208(211.088-636.4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9 (2.84 to 3.7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5(1551-55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.209(45.81-166.2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97(4057-156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105(65.111-248.6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 (1.2 to 1.3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nea-Biss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(278-10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546(66.483-255.20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1(721-295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746(88.031-345.58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77 to 0.8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y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7(548-14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.123(129.367-348.1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7(2071-580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9.65(306.508-855.5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8 (3.52 to 4.2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7(1370-58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.364(38.115-158.66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80(5227-2685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953(61.614-315.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 (2.03 to 2.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ndura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6(978-30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363(45.831-142.4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64(6038-1965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671(92.39-308.3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8 (2.51 to 2.8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14(4979-1320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678(34.999-95.0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17(8296-244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15(42.922-126.5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 (1.2 to 1.6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57-14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624(19.17-50.2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4(165-44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578(27.237-72.2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 (1.23 to 1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738(72048-2517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44(14.217-49.36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8678(423437-13613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595(33.91-108.5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1 (2.76 to 2.8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127(19936-7603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22(17.635-69.00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871(109018-39015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137(40.453-146.13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 (2.64 to 2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ran (Islamic Republic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61(11908-370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81(45.292-143.18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152(62523-17504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933(80.866-230.6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 (1.71 to 1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10(15221-402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6.058(183.869-487.73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118(41355-13469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314(179.214-589.42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 (-0.12 to 0.1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e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6(1259-38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835(31.415-96.6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73(3310-895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503(41.334-111.69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 (0.69 to 0.9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31(3032-87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646(64.706-185.0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38(7336-2294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.383(56.319-175.5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 (-0.24 to 0.4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997(24766-736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875(27.856-84.05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727(49077-1510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165(28.76-87.4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01 (-0.11 to 0.0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ma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7(1138-36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574(64.147-206.34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80(4564-1313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.743(146.629-420.7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3 (1.44 to 2.6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752(37628-1229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082(22.798-74.83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514(87201-29177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935(22.214-71.3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1 (-0.2 to -0.0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4(1828-47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7.602(134.847-371.0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05(12663-2979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.636(178.462-429.76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 (0.08 to 0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42(4952-148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415(38.186-113.01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05(11167-332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87(61.629-185.1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 (1.08 to 1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n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78(2228-83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765(27.084-100.8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967(17243-5584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673(71.761-240.6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 (3.31 to 3.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iribat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37-13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94(91.31-337.9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0(118-48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4.121(154.057-645.5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 (1.47 to 1.9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9(839-217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.028(116.778-326.55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24(2961-67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.287(95.134-228.3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76 (-0.98 to -0.5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(1102-30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456(35.783-97.1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57(3279-90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.886(61.663-169.6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0.56 to 1.5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o People's Democratic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6(805-32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479(36.392-149.40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82(2306-112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151(45.574-218.4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1.12 to 1.2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Latv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7(758-21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798(21.964-62.6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5(1723-466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585(43.87-122.4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 (2.01 to 2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1(2224-69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.395(102.965-325.64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16(8553-2393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.496(137.638-380.0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 (0.76 to 1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soth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2(325-11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957(39.269-135.10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6(1448-544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.25(130.859-498.38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 (4.58 to 5.6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0(1258-413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.609(104.706-333.1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64(3911-1283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.696(151.254-514.6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 (1.31 to 1.9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b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0(1635-514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.853(83.293-267.55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61(10893-355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.131(198.825-659.5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9 (3.47 to 3.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1(839-24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196(18.884-56.31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4(1998-550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489(35.442-100.0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 (1.44 to 1.8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xembour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(196-53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452(37.027-100.33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0(434-13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.755(38.911-121.76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 (0.56 to 0.8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dagasc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(883-38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167(17.676-75.66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33(3442-147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.729(30.806-131.9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 (1.85 to 2.1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w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06(1367-56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961(34.707-143.54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52(5397-198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.544(71.456-256.1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 (1.72 to 2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32(5966-1881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615(61.382-189.7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019(30263-9152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.467(104.623-314.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 (1.38 to 1.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(68-2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.605(64.274-256.43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6(219-80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78(54.899-203.94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8 (-1.17 to -0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18(2469-86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667(60.295-210.60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29(7387-2393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.012(76.385-252.56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 (0.46 to 0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6(130-40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38(31.955-99.2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8(379-126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735(38.224-124.6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 (0.44 to 0.9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shall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5-6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.253(85.386-410.02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(39-3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1.801(99.743-1007.2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 (1.82 to 2.2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9(1018-32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.625(104.121-333.66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1(2900-959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898(135.919-446.6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 (0.36 to 0.6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uriti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6(713-239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.34(92.846-311.9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34(4834-1544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8.928(257.867-830.50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 (3.09 to 3.9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Mex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787(55042-1577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7.775(126.644-365.9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3923(392964-96560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.361(301.278-743.75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 (2.34 to 3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cronesia (Federated States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58-21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414(114.591-431.24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7(161-60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6.856(191.807-770.6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 (1.79 to 2.4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a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23-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067(31.72-81.7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45-12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98(44.184-116.6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 (1.17 to 1.4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4(724-20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.807(64.446-182.5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7(1838-534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.638(71.641-203.13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 (-0.07 to 0.1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(409-107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.564(66.183-173.50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3(819-224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.74(88.406-245.28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 (1.11 to 1.3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oc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62(10717-355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.494(73.855-249.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743(49431-1492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.491(144.917-439.82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 (2.32 to 2.5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zambiq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0(1011-44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.315(16.272-71.10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87(5149-2147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333(40.846-177.0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 (3.1 to 3.3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anm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91(6808-287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.981(27.271-112.5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079(18889-729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.238(36.622-139.1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 (0.43 to 0.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mi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(296-10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354(45.1-164.13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78(1359-441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.411(97.035-309.32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 (1.68 to 2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u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7-2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.215(139.356-509.6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17-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.735(260.038-900.8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 (1.81 to 2.0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42(1609-65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705(15.069-59.48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68(8985-3350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782(36.054-132.4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 (2.39 to 2.9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ther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8(4118-1331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627(20.547-66.69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23(12448-370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332(33.801-100.1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25 to 1.6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w Zea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9(1253-32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23(32.867-86.7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81(4387-106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51(52.503-127.4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1.23 to 1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caragu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2(1654-51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.727(98.923-312.36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35(13188-4001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.113(252.305-774.35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 (3 to 3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7(1110-399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854(35.83-134.7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56(3447-131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98(39.084-147.77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 (0.06 to 0.2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ger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300(20839-7231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218(48.046-165.18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395(81568-26609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.531(87.233-280.00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 (1.59 to 1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Niu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-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.643(99.456-351.62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4-1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9.779(195.428-844.9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 (2.37 to 2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 Macedo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5(916-26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737(49.373-143.1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00(1870-573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343(60.851-183.98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65 to 1.0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thern Mariana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(24-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.105(129.125-470.6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114-3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.442(217.877-772.0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 (1.78 to 2.1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rw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88(1227-365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079(18.042-53.76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88(2600-74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973(24.424-70.46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 (0.93 to 1.2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4(409-14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416(54.912-199.36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97(4494-1119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.051(209.963-540.45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3 (4.07 to 4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147(20124-6843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.848(34.131-117.1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552(104173-36249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.489(72.489-260.3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6 (2.34 to 2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1-3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.997(113.924-378.9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(45-15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7.14(204.4-687.9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 (1.99 to 2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1(1239-365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.943(145.841-445.29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07(4479-1183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.543(176.648-496.52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 (0.34 to 0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a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1(913-255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.981(62.089-171.1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52(6756-1834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.266(152.026-412.7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 (2.74 to 3.4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pua New Gu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7(382-18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413(18.769-89.76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2(1364-658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672(23.431-110.84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 (0.54 to 0.6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agu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7(1857-477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73(81.827-212.69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47(8040-2173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9.967(135.172-369.6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 (1.74 to 1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00(10850-3028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205(89.539-255.23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721(48392-12830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6.887(142.45-384.34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 (0.83 to 1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07(9663-368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278(30.168-116.9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259(60309-2464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.856(66.989-274.38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 (3.03 to 3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85(23725-646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.485(54.823-151.42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940(25901-7009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.096(36.89-99.40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 (-1.89 to -1.1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Portu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02(5445-1554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425(41.161-119.32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005(12346-371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16(46.05-132.6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 (0.05 to 0.8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erto Ri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37(5823-139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5.109(164.339-392.76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62(13591-334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.356(209.296-487.61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 (1.01 to 1.7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(143-48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.275(122.496-447.0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6(1928-44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.487(216.838-516.58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 (0.29 to 1.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Kor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18(6126-2285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87(22.147-85.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95(18372-6483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456(19.822-69.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1 (-0.45 to -0.1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public of Moldov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4(1045-29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55(24.262-68.70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0(2655-672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427(45.771-115.6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 (1.45 to 1.7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64(13693-3676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.933(51.229-138.4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02(21623-5257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60.532-148.1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 (0.44 to 1.0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384(41550-1203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418(23.663-69.1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722(77923-20466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787(33.327-87.4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 (0.21 to 0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w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9(829-391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151(29.373-134.07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2(2178-994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3(33.834-156.24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8 (-0.77 to 0.0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Kitts and Nev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(60-1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9.777(178.17-475.6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(205-53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.713(289.913-751.2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 (2.05 to 2.6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Luc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(100-29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.706(116.671-336.2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5(441-123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.302(185.13-513.72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 (1.6 to 2.1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int Vincent and the Grenadin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48-1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.973(68.677-223.55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8(234-67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.739(169.647-483.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8 (2.99 to 3.5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o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(101-34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444(112.616-399.7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9(289-91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.794(193.533-625.24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 (1.64 to 1.7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 Mari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9-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058(25.951-69.1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21-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456(25.363-71.9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 (0.4 to 0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o Tome and Princi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65-2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94(101.501-323.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5(249-77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.18(210.623-659.7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7 (2.16 to 2.3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30(10277-3122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.605(158.41-501.40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261(100966-2458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4.256(444.937-1126.3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 (2.47 to 2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eneg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5(2562-82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201(76.21-245.8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14(7889-271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.514(95.511-333.45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 (0.53 to 0.7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62(5826-171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045(56.596-164.99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86(11038-3209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438(67.24-193.74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 (0.41 to 0.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ychel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51-1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.732(91.525-273.35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2(212-66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2.833(173.918-553.4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 (2.2 to 2.6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erra Leo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8(841-310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.724(41.985-151.77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26(2400-831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.196(59.717-204.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 (0.98 to 1.0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1(472-160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401(21.457-73.74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44(2029-664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817(23.812-78.76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 (1.13 to 1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02(3538-904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.114(59.36-152.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02(4968-1239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268(53.507-133.8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33 (-0.37 to -0.2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8(832-22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179(34.288-93.60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7(1636-431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.155(35.822-94.15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 (0.12 to 0.4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omon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(61-36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.232(41.532-232.71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(185-97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017(45.264-244.13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 (-0.04 to 0.3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mal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2(899-40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.303(34.676-149.78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5(3675-1575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.854(53.013-226.23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 (1.5 to 1.6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Af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089(14580-4383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345(64.93-196.60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631(70383-1948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6.153(147.09-415.81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 (2.12 to 2.8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th Su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7(598-280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603(23.252-109.4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6(1716-780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999(42.699-199.81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 (1.85 to 2.3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60(20801-629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309(38.914-118.1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900(38166-12275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.563(34.563-104.00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18 (-0.28 to -0.0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7(2948-1216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775(26.54-107.28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31(10145-454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.413(37.62-170.67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 (1.01 to 1.4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d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72(5963-2104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446(61.63-219.49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229(24864-834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.499(116.844-407.5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 (2.06 to 2.4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rina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(263-7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.523(95.093-282.66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5(1130-35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0.88(174.786-548.9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 (2.1 to 2.4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wed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4(2434-731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.258(15.822-47.72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65(6275-1948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756(25.833-78.55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8 (1.85 to 2.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witzer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01(2361-761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.96(22.172-71.1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03(4782-1784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776(23.118-83.4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 (0.62 to 1.0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89(7286-212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.825(137.033-402.48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95(28678-788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14(221.456-633.811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 (0.9 to 1.4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37(6775-2606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.636(47.113-183.5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22(23461-866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.574(54.572-200.62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72 to 1.2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9(723-207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875(25.374-72.77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42(2077-59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837(33.011-94.06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 (0.62 to 0.7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64(9623-4019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.903(26.359-109.19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844(67202-27366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.125(61.957-251.58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 (2.26 to 2.6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mor-Les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(36-17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744(11.843-57.51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(182-86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666(20.933-100.3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 (1.62 to 2.2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9(616-207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.039(48.586-167.28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71(3169-111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.146(82.372-281.24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 (1.48 to 1.6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kela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-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.921(73.037-291.52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-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.169(129.303-474.98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86 to 2.1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(35-12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.889(58.984-213.285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(82-27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.72(100.252-343.51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 (1.46 to 1.7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nidad and Tobag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3(824-223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.466(95.203-263.35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67(4236-1235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9.816(221.064-640.4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 (2.9 to 3.55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nis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19(2407-79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191(47.286-160.25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998(13421-43497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.961(104.082-338.11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7 (2.54 to 2.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105(37505-10572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.359(109.719-317.43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896(122907-3236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.133(134.14-356.89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 (0.57 to 1.1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3(1049-310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269(50.087-144.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18(4348-1327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.404(96.882-297.57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 (1.72 to 2.39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val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4-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718(57.882-282.29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(11-5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2.429(108.106-518.39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 (2.09 to 2.2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gan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31(1535-66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13(23.326-101.40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22(7248-2942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.612(45.942-188.3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 (1.43 to 1.8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Ukra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99(8610-2442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2(12.821-36.40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513(18340-5104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.235(25.112-71.1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4 (2.38 to 2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7(542-158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.132(81.782-268.10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56(7186-17621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.876(184.272-506.28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8 (3.89 to 5.0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Kingdo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31(17924-566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516(20.478-65.04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528(32798-10529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.341(25.557-79.66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 (0.75 to 0.97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Republic of Tanzan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36(5049-1693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72(44.264-154.52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260(23394-76212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.052(88.621-285.33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1.95 to 2.0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of Amer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5590(145681-36914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533(46.765-116.93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6175(742874-1769939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.761(134.118-307.13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 (0.75 to 1.1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ted States Virgin Islan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(108-25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.018(118.218-291.51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8(210-56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.182(142.129-357.244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2 (3.32 to 3.7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ugua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11(1525-45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041(39.08-117.419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22(3060-9450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.272(54.653-161.373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 (1.02 to 1.46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41(4165-116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.027(35.373-100.84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191(21353-65353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398(74.222-228.215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 (1.7 to 2.64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nua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41-16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.954(63.191-256.33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2(183-748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.269(96.255-401.5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 (1.41 to 1.52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nezuela (Bolivarian Republic of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40(8097-2219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.461(79.1-216.45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473(59122-16672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.895(192.531-548.25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 (2.11 to 2.91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05(4159-187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21(10.314-46.637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039(20022-93454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539(19.567-91.316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4 (2.6 to 3.08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m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66(1827-698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.125(36.69-143.4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81(8734-30816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164(60.27-219.309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 (1.35 to 1.7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amb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3(1330-511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063(44.823-173.57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86(7627-29905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.318(100.539-373.557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2 (1.95 to 2.3)</w:t>
            </w:r>
          </w:p>
        </w:tc>
      </w:tr>
      <w:tr w:rsidR="008C4BA3" w:rsidRPr="008C4BA3" w:rsidTr="008C4BA3">
        <w:trPr>
          <w:trHeight w:val="28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mbabw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99(1384-530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.786(33.833-128.286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19(7732-28424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.676(103.567-381.462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BA3" w:rsidRPr="008C4BA3" w:rsidRDefault="008C4BA3" w:rsidP="008C4BA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C4BA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 (3.45 to 4.62)</w:t>
            </w:r>
          </w:p>
        </w:tc>
      </w:tr>
    </w:tbl>
    <w:p w:rsidR="0052578B" w:rsidRPr="008C4BA3" w:rsidRDefault="008C4BA3">
      <w:pPr>
        <w:rPr>
          <w:rFonts w:ascii="Times New Roman" w:hAnsi="Times New Roman" w:cs="Times New Roman"/>
        </w:rPr>
      </w:pPr>
      <w:r w:rsidRPr="008C4BA3">
        <w:rPr>
          <w:rFonts w:ascii="Times New Roman" w:hAnsi="Times New Roman" w:cs="Times New Roman"/>
        </w:rPr>
        <w:lastRenderedPageBreak/>
        <w:t>DALYs: disability-adjusted life years.</w:t>
      </w:r>
    </w:p>
    <w:sectPr w:rsidR="0052578B" w:rsidRPr="008C4BA3" w:rsidSect="008C4B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46C3"/>
    <w:rsid w:val="0052578B"/>
    <w:rsid w:val="005F46C3"/>
    <w:rsid w:val="008C4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C04282"/>
  <w15:chartTrackingRefBased/>
  <w15:docId w15:val="{B45AC6B0-CD5F-4BA0-B919-C740910FA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4BA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C4BA3"/>
    <w:rPr>
      <w:color w:val="954F72"/>
      <w:u w:val="single"/>
    </w:rPr>
  </w:style>
  <w:style w:type="paragraph" w:customStyle="1" w:styleId="msonormal0">
    <w:name w:val="msonormal"/>
    <w:basedOn w:val="a"/>
    <w:rsid w:val="008C4B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C4BA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8C4BA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8C4BA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8C4BA3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C4BA3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8C4BA3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32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6282</Words>
  <Characters>35809</Characters>
  <Application>Microsoft Office Word</Application>
  <DocSecurity>0</DocSecurity>
  <Lines>298</Lines>
  <Paragraphs>84</Paragraphs>
  <ScaleCrop>false</ScaleCrop>
  <Company>微软中国</Company>
  <LinksUpToDate>false</LinksUpToDate>
  <CharactersWithSpaces>4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4-01T08:36:00Z</dcterms:created>
  <dcterms:modified xsi:type="dcterms:W3CDTF">2025-04-01T08:42:00Z</dcterms:modified>
</cp:coreProperties>
</file>